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AF2CA" w14:textId="300B1ED8" w:rsidR="00627706" w:rsidRDefault="000E48D5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3AB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T</w:t>
      </w:r>
      <w:r w:rsidRPr="00BE6AB9">
        <w:rPr>
          <w:rFonts w:ascii="Times New Roman" w:hAnsi="Times New Roman" w:cs="Times New Roman"/>
          <w:b/>
          <w:bCs/>
          <w:sz w:val="24"/>
          <w:szCs w:val="24"/>
        </w:rPr>
        <w:t xml:space="preserve">est report. </w:t>
      </w:r>
      <w:r>
        <w:rPr>
          <w:rFonts w:ascii="Times New Roman" w:hAnsi="Times New Roman" w:cs="Times New Roman"/>
          <w:sz w:val="24"/>
          <w:szCs w:val="24"/>
        </w:rPr>
        <w:t>Daily cycle of temperature (T), relative humidity (Rh), vapor pressure deficit (VPD), light intensity (light), and photosynthetic photon flux density (PPFD) at hourly intervals, in three Ecotron chambers</w:t>
      </w:r>
      <w:r w:rsidRPr="00BE6A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PFD values are measured by a light sensor directly in all three chambers. </w:t>
      </w:r>
      <w:r w:rsidRPr="00A533C8">
        <w:rPr>
          <w:rFonts w:ascii="Times New Roman" w:hAnsi="Times New Roman" w:cs="Times New Roman"/>
          <w:sz w:val="24"/>
          <w:szCs w:val="24"/>
        </w:rPr>
        <w:t>The elevation (air pressure) treatment was exchanged between the three chambers every 7 d</w:t>
      </w:r>
      <w:r>
        <w:rPr>
          <w:rFonts w:ascii="Times New Roman" w:hAnsi="Times New Roman" w:cs="Times New Roman"/>
          <w:sz w:val="24"/>
          <w:szCs w:val="24"/>
        </w:rPr>
        <w:t>ays</w:t>
      </w:r>
      <w:r w:rsidRPr="00A533C8">
        <w:rPr>
          <w:rFonts w:ascii="Times New Roman" w:hAnsi="Times New Roman" w:cs="Times New Roman"/>
          <w:sz w:val="24"/>
          <w:szCs w:val="24"/>
        </w:rPr>
        <w:t xml:space="preserve"> clockwise. </w:t>
      </w:r>
    </w:p>
    <w:p w14:paraId="296F90F3" w14:textId="0C31FD7C" w:rsidR="004143B4" w:rsidRPr="00DF130D" w:rsidRDefault="009A2C43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1" behindDoc="1" locked="0" layoutInCell="1" allowOverlap="1" wp14:anchorId="2441C75C" wp14:editId="271D3387">
                <wp:simplePos x="0" y="0"/>
                <wp:positionH relativeFrom="margin">
                  <wp:posOffset>-95885</wp:posOffset>
                </wp:positionH>
                <wp:positionV relativeFrom="paragraph">
                  <wp:posOffset>236220</wp:posOffset>
                </wp:positionV>
                <wp:extent cx="6363335" cy="5662295"/>
                <wp:effectExtent l="0" t="0" r="0" b="0"/>
                <wp:wrapTight wrapText="bothSides">
                  <wp:wrapPolygon edited="0">
                    <wp:start x="194" y="0"/>
                    <wp:lineTo x="194" y="21510"/>
                    <wp:lineTo x="21404" y="21510"/>
                    <wp:lineTo x="21404" y="0"/>
                    <wp:lineTo x="194" y="0"/>
                  </wp:wrapPolygon>
                </wp:wrapTight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3335" cy="5662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PlainTable1"/>
                              <w:tblW w:w="8999" w:type="dxa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0"/>
                              <w:gridCol w:w="856"/>
                              <w:gridCol w:w="864"/>
                              <w:gridCol w:w="132"/>
                              <w:gridCol w:w="1595"/>
                              <w:gridCol w:w="132"/>
                              <w:gridCol w:w="1588"/>
                              <w:gridCol w:w="132"/>
                              <w:gridCol w:w="1720"/>
                            </w:tblGrid>
                            <w:tr w:rsidR="00A27998" w:rsidRPr="00D64673" w14:paraId="16A6A971" w14:textId="6F02323F" w:rsidTr="00DF130D">
                              <w:trPr>
                                <w:gridAfter w:val="2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wAfter w:w="1852" w:type="dxa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vAlign w:val="center"/>
                                  <w:hideMark/>
                                </w:tcPr>
                                <w:p w14:paraId="35D12D6F" w14:textId="77777777" w:rsidR="00A27998" w:rsidRPr="00D64673" w:rsidRDefault="00A2799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12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WHOLE  time slot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34C8CE7F" w14:textId="77777777" w:rsidR="00A27998" w:rsidRPr="00D64673" w:rsidRDefault="00A27998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781FB720" w14:textId="77777777" w:rsidR="00A27998" w:rsidRPr="00D64673" w:rsidRDefault="00A27998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</w:tcPr>
                                <w:p w14:paraId="424E8223" w14:textId="77777777" w:rsidR="00A27998" w:rsidRPr="00D64673" w:rsidRDefault="00A27998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27998" w:rsidRPr="00A50DCE" w14:paraId="09B60F69" w14:textId="051DBB50" w:rsidTr="00DF130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vAlign w:val="center"/>
                                  <w:hideMark/>
                                </w:tcPr>
                                <w:p w14:paraId="48B85360" w14:textId="77777777" w:rsidR="00A27998" w:rsidRPr="00D64673" w:rsidRDefault="00A2799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 w:val="0"/>
                                      <w:bCs w:val="0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Time slot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vAlign w:val="center"/>
                                  <w:hideMark/>
                                </w:tcPr>
                                <w:p w14:paraId="62635C25" w14:textId="77777777" w:rsidR="00A27998" w:rsidRPr="00D64673" w:rsidRDefault="00A2799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T [/°C]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vAlign w:val="center"/>
                                  <w:hideMark/>
                                </w:tcPr>
                                <w:p w14:paraId="18D2E238" w14:textId="3DB012FC" w:rsidR="00A27998" w:rsidRPr="00D64673" w:rsidRDefault="00EA0D5D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rH</w:t>
                                  </w:r>
                                  <w:r w:rsidR="00A27998" w:rsidRPr="00D6467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[/%]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  <w:vAlign w:val="center"/>
                                </w:tcPr>
                                <w:p w14:paraId="3903E87E" w14:textId="29486ABE" w:rsidR="00A27998" w:rsidRPr="00D64673" w:rsidRDefault="00A27998" w:rsidP="00B306A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VPD</w:t>
                                  </w:r>
                                  <w:r w:rsidR="00333B3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[</w:t>
                                  </w:r>
                                  <w:r w:rsidR="007C685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kPa</w:t>
                                  </w:r>
                                  <w:r w:rsidR="00333B3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vAlign w:val="center"/>
                                  <w:hideMark/>
                                </w:tcPr>
                                <w:p w14:paraId="1DA623BF" w14:textId="77777777" w:rsidR="00A27998" w:rsidRPr="00D64673" w:rsidRDefault="00A2799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Light [/%]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60A7A801" w14:textId="115F954F" w:rsidR="00A27998" w:rsidRPr="00D64673" w:rsidRDefault="00A2799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PPFD [µmol</w:t>
                                  </w:r>
                                  <w:r w:rsidR="009D78AC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/m</w:t>
                                  </w:r>
                                  <w:r w:rsidR="009D78AC" w:rsidRPr="009D78AC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  <w:r w:rsidR="009D78AC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s</w:t>
                                  </w:r>
                                  <w:r w:rsidR="009D78AC" w:rsidRPr="009D78AC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A27998" w:rsidRPr="00A50DCE" w14:paraId="66A478C4" w14:textId="19849036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6848104D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0:00 - 01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2FA643EC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1888886F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63F370B9" w14:textId="5106961F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5D88DD73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0D9D2510" w14:textId="3147AFDD" w:rsidR="009D78AC" w:rsidRPr="00D64673" w:rsidRDefault="009D78AC" w:rsidP="009D78AC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9A2C43" w:rsidRPr="00A50DCE" w14:paraId="7C7E19BD" w14:textId="02D72E0A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4A9DD8C5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1:00 - 02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2491DB74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0A9CBB79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7053426D" w14:textId="04BA0C9D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68D2DD3B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140DF972" w14:textId="21085ADB" w:rsidR="00A27998" w:rsidRPr="00D64673" w:rsidRDefault="009D78AC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A27998" w:rsidRPr="00A50DCE" w14:paraId="3A7DAA1E" w14:textId="5D136DCC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1A437611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2:00 - 03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291523DF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2B0DF69B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56F89A0F" w14:textId="7082A558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6F58BDFE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4D68052C" w14:textId="0420144E" w:rsidR="00A27998" w:rsidRPr="00D64673" w:rsidRDefault="009D78AC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9A2C43" w:rsidRPr="00A50DCE" w14:paraId="24F5B156" w14:textId="1F411CF5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0C341C07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3:00 - 04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4623E115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697EB75C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28B7A14D" w14:textId="5F0E17A7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34D68694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2000A432" w14:textId="74920086" w:rsidR="00A27998" w:rsidRPr="00D64673" w:rsidRDefault="009D78AC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A27998" w:rsidRPr="00A50DCE" w14:paraId="6C027EF2" w14:textId="12AE991D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39CAFECE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4:00 - 05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3B9E0412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380F06AC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2D09489D" w14:textId="3AAE5715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6F214FE2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4F349AA4" w14:textId="25B424AA" w:rsidR="00A27998" w:rsidRPr="00D64673" w:rsidRDefault="009D78AC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9A2C43" w:rsidRPr="00A50DCE" w14:paraId="43BAE59E" w14:textId="4121176D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6EF3A1B8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5:00 - 06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138FF41A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14943E6C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203D0859" w14:textId="4D4F8C4E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49EDD2C0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2D8C74DC" w14:textId="1EBA40B2" w:rsidR="00A27998" w:rsidRPr="00D64673" w:rsidRDefault="009D78AC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A27998" w:rsidRPr="00A50DCE" w14:paraId="284FB636" w14:textId="2A893565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681F833A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6:00 - 07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1BFA28CE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66FC2D6B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0FDA27C8" w14:textId="7FC677B4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2EF2811B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6CD22554" w14:textId="10B80133" w:rsidR="00A27998" w:rsidRPr="00D64673" w:rsidRDefault="009D78AC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88</w:t>
                                  </w:r>
                                </w:p>
                              </w:tc>
                            </w:tr>
                            <w:tr w:rsidR="009A2C43" w:rsidRPr="00A50DCE" w14:paraId="427EAC52" w14:textId="242C5DA3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555A455C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7:00 - 08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0323B730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0C375AF9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2E43AE3C" w14:textId="7BEB3FC1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3E9057A2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5510F095" w14:textId="1F18BB74" w:rsidR="00A27998" w:rsidRPr="00D64673" w:rsidRDefault="00030B64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65</w:t>
                                  </w:r>
                                </w:p>
                              </w:tc>
                            </w:tr>
                            <w:tr w:rsidR="00A27998" w:rsidRPr="00A50DCE" w14:paraId="0F2B04EA" w14:textId="4E63E6B6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3DC9EB13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8:00 - 09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064C02C2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2D129190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398A5365" w14:textId="0AF9C9A0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4C0FA49D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6996B526" w14:textId="72B5B9EF" w:rsidR="00A27998" w:rsidRPr="00D64673" w:rsidRDefault="00030B64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942</w:t>
                                  </w:r>
                                </w:p>
                              </w:tc>
                            </w:tr>
                            <w:tr w:rsidR="009A2C43" w:rsidRPr="00A50DCE" w14:paraId="6B8C01D3" w14:textId="37931CDA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3754B55A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9:00 - 10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47BE0F5E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616070EC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7A60286D" w14:textId="2BB8B201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4ED564E2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21C6AA25" w14:textId="07B69146" w:rsidR="00A27998" w:rsidRPr="00D64673" w:rsidRDefault="00030B64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186</w:t>
                                  </w:r>
                                </w:p>
                              </w:tc>
                            </w:tr>
                            <w:tr w:rsidR="00A27998" w:rsidRPr="00A50DCE" w14:paraId="56EDDA3F" w14:textId="605BE61F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224802EF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:00 - 11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3FA553E1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448FBC66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3BAAFD26" w14:textId="679190A6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7B787357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40981019" w14:textId="57849F5D" w:rsidR="00A27998" w:rsidRPr="00D64673" w:rsidRDefault="00030B64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412</w:t>
                                  </w:r>
                                </w:p>
                              </w:tc>
                            </w:tr>
                            <w:tr w:rsidR="009A2C43" w:rsidRPr="00A50DCE" w14:paraId="41350BA7" w14:textId="6BBC5537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45D2507F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1:00 - 12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3066EB15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77556163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13FBAEE2" w14:textId="56672AA9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21CFEFF3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331E1DAF" w14:textId="79EDCC72" w:rsidR="00A27998" w:rsidRPr="00D64673" w:rsidRDefault="00030B64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695</w:t>
                                  </w:r>
                                </w:p>
                              </w:tc>
                            </w:tr>
                            <w:tr w:rsidR="00A27998" w:rsidRPr="00A50DCE" w14:paraId="1F313997" w14:textId="722DB55A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27E19029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2:00 - 13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1364302A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059888BD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29482C68" w14:textId="4EDC86FC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57D84739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5E9329E4" w14:textId="0D5EF49D" w:rsidR="00A27998" w:rsidRPr="00D64673" w:rsidRDefault="00030B64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883</w:t>
                                  </w:r>
                                </w:p>
                              </w:tc>
                            </w:tr>
                            <w:tr w:rsidR="009A2C43" w:rsidRPr="00A50DCE" w14:paraId="426EB3BE" w14:textId="13637AF5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11DCAB26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3:00 - 14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599E8481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314E2F71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5D68F88B" w14:textId="7D335978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48641461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6A70C206" w14:textId="5AEE4EAB" w:rsidR="00A27998" w:rsidRPr="00D64673" w:rsidRDefault="00030B64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659</w:t>
                                  </w:r>
                                </w:p>
                              </w:tc>
                            </w:tr>
                            <w:tr w:rsidR="00A27998" w:rsidRPr="00A50DCE" w14:paraId="6E4FC5C9" w14:textId="0F113103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0877671A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4:00 - 15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67BB1142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0E91EF64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22035EBF" w14:textId="35FC4E53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29E26BD6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2192046B" w14:textId="2E4C62D8" w:rsidR="00A27998" w:rsidRPr="00D64673" w:rsidRDefault="00363C37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06</w:t>
                                  </w:r>
                                </w:p>
                              </w:tc>
                            </w:tr>
                            <w:tr w:rsidR="009A2C43" w:rsidRPr="00A50DCE" w14:paraId="6250CA38" w14:textId="34450661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579B2402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:00 - 16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75C14B46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1371A183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17AA94E6" w14:textId="2B559833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7C304194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57128803" w14:textId="702DA7DB" w:rsidR="00A27998" w:rsidRPr="00D64673" w:rsidRDefault="00363C37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318</w:t>
                                  </w:r>
                                </w:p>
                              </w:tc>
                            </w:tr>
                            <w:tr w:rsidR="00A27998" w:rsidRPr="00A50DCE" w14:paraId="048678B0" w14:textId="7F4BC874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2567BE8F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6:00 - 17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18063A4F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41F7B1AE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68372BF9" w14:textId="0DBCB266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5DC25D69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19560075" w14:textId="2FB6DE25" w:rsidR="00A27998" w:rsidRPr="00D64673" w:rsidRDefault="00363C37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130</w:t>
                                  </w:r>
                                </w:p>
                              </w:tc>
                            </w:tr>
                            <w:tr w:rsidR="009A2C43" w:rsidRPr="00A50DCE" w14:paraId="32B4FB87" w14:textId="6E653E71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21D10D3C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7:00 - 18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6BF56C12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413FCDFF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6318EDC0" w14:textId="1B14ACAD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5B5DA5F8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3D196C0A" w14:textId="7C014101" w:rsidR="00A27998" w:rsidRPr="00D64673" w:rsidRDefault="00363C37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941</w:t>
                                  </w:r>
                                </w:p>
                              </w:tc>
                            </w:tr>
                            <w:tr w:rsidR="00A27998" w:rsidRPr="00A50DCE" w14:paraId="25FB1F37" w14:textId="062FC4EF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1042B5E8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8:00 - 19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6A494E1C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1946774B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5D05AA2E" w14:textId="0331367A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788874F0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71A2B560" w14:textId="64A72592" w:rsidR="00A27998" w:rsidRPr="00D64673" w:rsidRDefault="00363C37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70</w:t>
                                  </w:r>
                                </w:p>
                              </w:tc>
                            </w:tr>
                            <w:tr w:rsidR="009A2C43" w:rsidRPr="00A50DCE" w14:paraId="0BE2E59F" w14:textId="3130A511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66DEBA8D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9:00 - 20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09A7B2AE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017E6F91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0495DF44" w14:textId="1203A0B1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44304C10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32395B10" w14:textId="5A6B8158" w:rsidR="00A27998" w:rsidRPr="00D64673" w:rsidRDefault="00363C37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A27998" w:rsidRPr="00A50DCE" w14:paraId="2F3948A7" w14:textId="37ABF9A1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164B5175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0:00 - 21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6280A8D4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7CD9B71C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646CB041" w14:textId="30386CE3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7DA49D73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5B9462E3" w14:textId="5A8DAB58" w:rsidR="00A27998" w:rsidRPr="00D64673" w:rsidRDefault="00363C37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9A2C43" w:rsidRPr="00A50DCE" w14:paraId="31252E88" w14:textId="25CD0695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2B784998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1:00 - 22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40AC0670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227FD5B3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245FF319" w14:textId="7FB60EFC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7D4DEA5F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45825706" w14:textId="37865B12" w:rsidR="00A27998" w:rsidRPr="00D64673" w:rsidRDefault="00363C37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A27998" w:rsidRPr="00A50DCE" w14:paraId="502A77E2" w14:textId="1D4E1A10" w:rsidTr="00DF130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3D826D0C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2:00 - 23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4F9E2B6B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01F47B58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200E8414" w14:textId="0669E78A" w:rsidR="00A27998" w:rsidRPr="004C29E2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0AED6438" w14:textId="77777777" w:rsidR="00A27998" w:rsidRPr="00D64673" w:rsidRDefault="00A27998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584AA5D0" w14:textId="07507446" w:rsidR="00A27998" w:rsidRPr="00D64673" w:rsidRDefault="00363C37" w:rsidP="004C29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9A2C43" w:rsidRPr="00A50DCE" w14:paraId="1A0185AA" w14:textId="21F8ABD4" w:rsidTr="000E48D5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980" w:type="dxa"/>
                                  <w:noWrap/>
                                  <w:hideMark/>
                                </w:tcPr>
                                <w:p w14:paraId="7EB3D726" w14:textId="77777777" w:rsidR="00A27998" w:rsidRPr="00D64673" w:rsidRDefault="00A27998" w:rsidP="004C29E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3:00 - 00:0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noWrap/>
                                  <w:hideMark/>
                                </w:tcPr>
                                <w:p w14:paraId="5451D759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gridSpan w:val="2"/>
                                  <w:noWrap/>
                                  <w:hideMark/>
                                </w:tcPr>
                                <w:p w14:paraId="62BF45A0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</w:tcPr>
                                <w:p w14:paraId="2D0C019C" w14:textId="27E454B4" w:rsidR="00A27998" w:rsidRPr="004C29E2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4C29E2">
                                    <w:rPr>
                                      <w:rFonts w:ascii="Times New Roman" w:hAnsi="Times New Roman" w:cs="Times New Roma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noWrap/>
                                  <w:hideMark/>
                                </w:tcPr>
                                <w:p w14:paraId="66C12050" w14:textId="77777777" w:rsidR="00A27998" w:rsidRPr="00D64673" w:rsidRDefault="00A27998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D6467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</w:tcPr>
                                <w:p w14:paraId="5BE49CBC" w14:textId="2C4B8071" w:rsidR="00A27998" w:rsidRPr="00D64673" w:rsidRDefault="00363C37" w:rsidP="004C29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  <w:p w14:paraId="4771941D" w14:textId="77777777" w:rsidR="00900380" w:rsidRDefault="00900380" w:rsidP="0090038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41C75C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-7.55pt;margin-top:18.6pt;width:501.05pt;height:445.85pt;z-index:-25165823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" filled="f" stroked="f" strokeweight=".5pt">
                <v:textbox>
                  <w:txbxContent>
                    <w:tbl>
                      <w:tblPr>
                        <w:tblStyle w:val="PlainTable1"/>
                        <w:tblW w:w="8999" w:type="dxa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1980"/>
                        <w:gridCol w:w="856"/>
                        <w:gridCol w:w="864"/>
                        <w:gridCol w:w="132"/>
                        <w:gridCol w:w="1595"/>
                        <w:gridCol w:w="132"/>
                        <w:gridCol w:w="1588"/>
                        <w:gridCol w:w="132"/>
                        <w:gridCol w:w="1720"/>
                      </w:tblGrid>
                      <w:tr w:rsidR="00A27998" w:rsidRPr="00D64673" w14:paraId="16A6A971" w14:textId="6F02323F" w:rsidTr="00DF130D">
                        <w:trPr>
                          <w:gridAfter w:val="2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wAfter w:w="1852" w:type="dxa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vAlign w:val="center"/>
                            <w:hideMark/>
                          </w:tcPr>
                          <w:p w14:paraId="35D12D6F" w14:textId="77777777" w:rsidR="00A27998" w:rsidRPr="00D64673" w:rsidRDefault="00A2799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129B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WHOLE  time slot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34C8CE7F" w14:textId="77777777" w:rsidR="00A27998" w:rsidRPr="00D64673" w:rsidRDefault="00A27998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781FB720" w14:textId="77777777" w:rsidR="00A27998" w:rsidRPr="00D64673" w:rsidRDefault="00A27998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720" w:type="dxa"/>
                            <w:gridSpan w:val="2"/>
                          </w:tcPr>
                          <w:p w14:paraId="424E8223" w14:textId="77777777" w:rsidR="00A27998" w:rsidRPr="00D64673" w:rsidRDefault="00A27998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</w:tc>
                      </w:tr>
                      <w:tr w:rsidR="00A27998" w:rsidRPr="00A50DCE" w14:paraId="09B60F69" w14:textId="051DBB50" w:rsidTr="00DF130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vAlign w:val="center"/>
                            <w:hideMark/>
                          </w:tcPr>
                          <w:p w14:paraId="48B85360" w14:textId="77777777" w:rsidR="00A27998" w:rsidRPr="00D64673" w:rsidRDefault="00A2799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Time slot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vAlign w:val="center"/>
                            <w:hideMark/>
                          </w:tcPr>
                          <w:p w14:paraId="62635C25" w14:textId="77777777" w:rsidR="00A27998" w:rsidRPr="00D64673" w:rsidRDefault="00A2799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T [/°C]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vAlign w:val="center"/>
                            <w:hideMark/>
                          </w:tcPr>
                          <w:p w14:paraId="18D2E238" w14:textId="3DB012FC" w:rsidR="00A27998" w:rsidRPr="00D64673" w:rsidRDefault="00EA0D5D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rH</w:t>
                            </w:r>
                            <w:r w:rsidR="00A27998" w:rsidRPr="00D6467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[/%]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  <w:vAlign w:val="center"/>
                          </w:tcPr>
                          <w:p w14:paraId="3903E87E" w14:textId="29486ABE" w:rsidR="00A27998" w:rsidRPr="00D64673" w:rsidRDefault="00A27998" w:rsidP="00B306A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VPD</w:t>
                            </w:r>
                            <w:r w:rsidR="00333B3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[</w:t>
                            </w:r>
                            <w:r w:rsidR="007C685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kPa</w:t>
                            </w:r>
                            <w:r w:rsidR="00333B3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vAlign w:val="center"/>
                            <w:hideMark/>
                          </w:tcPr>
                          <w:p w14:paraId="1DA623BF" w14:textId="77777777" w:rsidR="00A27998" w:rsidRPr="00D64673" w:rsidRDefault="00A2799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Light [/%]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60A7A801" w14:textId="115F954F" w:rsidR="00A27998" w:rsidRPr="00D64673" w:rsidRDefault="00A2799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PPFD [µmol</w:t>
                            </w:r>
                            <w:r w:rsidR="009D78A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/m</w:t>
                            </w:r>
                            <w:r w:rsidR="009D78AC" w:rsidRPr="009D78A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2</w:t>
                            </w:r>
                            <w:r w:rsidR="009D78A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s</w:t>
                            </w:r>
                            <w:r w:rsidR="009D78AC" w:rsidRPr="009D78A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]</w:t>
                            </w:r>
                          </w:p>
                        </w:tc>
                      </w:tr>
                      <w:tr w:rsidR="00A27998" w:rsidRPr="00A50DCE" w14:paraId="66A478C4" w14:textId="19849036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6848104D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0:00 - 01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2FA643EC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1888886F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63F370B9" w14:textId="5106961F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5D88DD73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0D9D2510" w14:textId="3147AFDD" w:rsidR="009D78AC" w:rsidRPr="00D64673" w:rsidRDefault="009D78AC" w:rsidP="009D78AC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9A2C43" w:rsidRPr="00A50DCE" w14:paraId="7C7E19BD" w14:textId="02D72E0A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4A9DD8C5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1:00 - 02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2491DB74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0A9CBB79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7053426D" w14:textId="04BA0C9D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68D2DD3B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140DF972" w14:textId="21085ADB" w:rsidR="00A27998" w:rsidRPr="00D64673" w:rsidRDefault="009D78AC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A27998" w:rsidRPr="00A50DCE" w14:paraId="3A7DAA1E" w14:textId="5D136DCC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1A437611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2:00 - 03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291523DF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2B0DF69B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56F89A0F" w14:textId="7082A558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6F58BDFE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4D68052C" w14:textId="0420144E" w:rsidR="00A27998" w:rsidRPr="00D64673" w:rsidRDefault="009D78AC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9A2C43" w:rsidRPr="00A50DCE" w14:paraId="24F5B156" w14:textId="1F411CF5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0C341C07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3:00 - 04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4623E115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697EB75C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28B7A14D" w14:textId="5F0E17A7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34D68694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2000A432" w14:textId="74920086" w:rsidR="00A27998" w:rsidRPr="00D64673" w:rsidRDefault="009D78AC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A27998" w:rsidRPr="00A50DCE" w14:paraId="6C027EF2" w14:textId="12AE991D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39CAFECE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4:00 - 05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3B9E0412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380F06AC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2D09489D" w14:textId="3AAE5715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6F214FE2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4F349AA4" w14:textId="25B424AA" w:rsidR="00A27998" w:rsidRPr="00D64673" w:rsidRDefault="009D78AC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9A2C43" w:rsidRPr="00A50DCE" w14:paraId="43BAE59E" w14:textId="4121176D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6EF3A1B8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5:00 - 06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138FF41A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14943E6C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203D0859" w14:textId="4D4F8C4E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49EDD2C0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2D8C74DC" w14:textId="1EBA40B2" w:rsidR="00A27998" w:rsidRPr="00D64673" w:rsidRDefault="009D78AC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A27998" w:rsidRPr="00A50DCE" w14:paraId="284FB636" w14:textId="2A893565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681F833A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6:00 - 07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1BFA28CE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66FC2D6B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0FDA27C8" w14:textId="7FC677B4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2EF2811B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6CD22554" w14:textId="10B80133" w:rsidR="00A27998" w:rsidRPr="00D64673" w:rsidRDefault="009D78AC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88</w:t>
                            </w:r>
                          </w:p>
                        </w:tc>
                      </w:tr>
                      <w:tr w:rsidR="009A2C43" w:rsidRPr="00A50DCE" w14:paraId="427EAC52" w14:textId="242C5DA3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555A455C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7:00 - 08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0323B730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0C375AF9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2E43AE3C" w14:textId="7BEB3FC1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3E9057A2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5510F095" w14:textId="1F18BB74" w:rsidR="00A27998" w:rsidRPr="00D64673" w:rsidRDefault="00030B64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65</w:t>
                            </w:r>
                          </w:p>
                        </w:tc>
                      </w:tr>
                      <w:tr w:rsidR="00A27998" w:rsidRPr="00A50DCE" w14:paraId="0F2B04EA" w14:textId="4E63E6B6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3DC9EB13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8:00 - 09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064C02C2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2D129190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398A5365" w14:textId="0AF9C9A0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4C0FA49D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6996B526" w14:textId="72B5B9EF" w:rsidR="00A27998" w:rsidRPr="00D64673" w:rsidRDefault="00030B64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942</w:t>
                            </w:r>
                          </w:p>
                        </w:tc>
                      </w:tr>
                      <w:tr w:rsidR="009A2C43" w:rsidRPr="00A50DCE" w14:paraId="6B8C01D3" w14:textId="37931CDA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3754B55A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9:00 - 10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47BE0F5E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616070EC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7A60286D" w14:textId="2BB8B201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4ED564E2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21C6AA25" w14:textId="07B69146" w:rsidR="00A27998" w:rsidRPr="00D64673" w:rsidRDefault="00030B64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186</w:t>
                            </w:r>
                          </w:p>
                        </w:tc>
                      </w:tr>
                      <w:tr w:rsidR="00A27998" w:rsidRPr="00A50DCE" w14:paraId="56EDDA3F" w14:textId="605BE61F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224802EF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:00 - 11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3FA553E1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448FBC66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3BAAFD26" w14:textId="679190A6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7B787357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40981019" w14:textId="57849F5D" w:rsidR="00A27998" w:rsidRPr="00D64673" w:rsidRDefault="00030B64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412</w:t>
                            </w:r>
                          </w:p>
                        </w:tc>
                      </w:tr>
                      <w:tr w:rsidR="009A2C43" w:rsidRPr="00A50DCE" w14:paraId="41350BA7" w14:textId="6BBC5537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45D2507F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1:00 - 12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3066EB15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77556163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13FBAEE2" w14:textId="56672AA9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21CFEFF3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331E1DAF" w14:textId="79EDCC72" w:rsidR="00A27998" w:rsidRPr="00D64673" w:rsidRDefault="00030B64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695</w:t>
                            </w:r>
                          </w:p>
                        </w:tc>
                      </w:tr>
                      <w:tr w:rsidR="00A27998" w:rsidRPr="00A50DCE" w14:paraId="1F313997" w14:textId="722DB55A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27E19029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2:00 - 13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1364302A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059888BD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29482C68" w14:textId="4EDC86FC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57D84739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5E9329E4" w14:textId="0D5EF49D" w:rsidR="00A27998" w:rsidRPr="00D64673" w:rsidRDefault="00030B64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883</w:t>
                            </w:r>
                          </w:p>
                        </w:tc>
                      </w:tr>
                      <w:tr w:rsidR="009A2C43" w:rsidRPr="00A50DCE" w14:paraId="426EB3BE" w14:textId="13637AF5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11DCAB26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3:00 - 14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599E8481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314E2F71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5D68F88B" w14:textId="7D335978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48641461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6A70C206" w14:textId="5AEE4EAB" w:rsidR="00A27998" w:rsidRPr="00D64673" w:rsidRDefault="00030B64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659</w:t>
                            </w:r>
                          </w:p>
                        </w:tc>
                      </w:tr>
                      <w:tr w:rsidR="00A27998" w:rsidRPr="00A50DCE" w14:paraId="6E4FC5C9" w14:textId="0F113103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0877671A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4:00 - 15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67BB1142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0E91EF64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22035EBF" w14:textId="35FC4E53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29E26BD6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2192046B" w14:textId="2E4C62D8" w:rsidR="00A27998" w:rsidRPr="00D64673" w:rsidRDefault="00363C37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06</w:t>
                            </w:r>
                          </w:p>
                        </w:tc>
                      </w:tr>
                      <w:tr w:rsidR="009A2C43" w:rsidRPr="00A50DCE" w14:paraId="6250CA38" w14:textId="34450661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579B2402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:00 - 16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75C14B46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1371A183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17AA94E6" w14:textId="2B559833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7C304194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57128803" w14:textId="702DA7DB" w:rsidR="00A27998" w:rsidRPr="00D64673" w:rsidRDefault="00363C37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318</w:t>
                            </w:r>
                          </w:p>
                        </w:tc>
                      </w:tr>
                      <w:tr w:rsidR="00A27998" w:rsidRPr="00A50DCE" w14:paraId="048678B0" w14:textId="7F4BC874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2567BE8F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6:00 - 17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18063A4F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41F7B1AE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68372BF9" w14:textId="0DBCB266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5DC25D69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19560075" w14:textId="2FB6DE25" w:rsidR="00A27998" w:rsidRPr="00D64673" w:rsidRDefault="00363C37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130</w:t>
                            </w:r>
                          </w:p>
                        </w:tc>
                      </w:tr>
                      <w:tr w:rsidR="009A2C43" w:rsidRPr="00A50DCE" w14:paraId="32B4FB87" w14:textId="6E653E71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21D10D3C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7:00 - 18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6BF56C12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413FCDFF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6318EDC0" w14:textId="1B14ACAD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5B5DA5F8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3D196C0A" w14:textId="7C014101" w:rsidR="00A27998" w:rsidRPr="00D64673" w:rsidRDefault="00363C37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941</w:t>
                            </w:r>
                          </w:p>
                        </w:tc>
                      </w:tr>
                      <w:tr w:rsidR="00A27998" w:rsidRPr="00A50DCE" w14:paraId="25FB1F37" w14:textId="062FC4EF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1042B5E8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8:00 - 19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6A494E1C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1946774B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5D05AA2E" w14:textId="0331367A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788874F0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71A2B560" w14:textId="64A72592" w:rsidR="00A27998" w:rsidRPr="00D64673" w:rsidRDefault="00363C37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70</w:t>
                            </w:r>
                          </w:p>
                        </w:tc>
                      </w:tr>
                      <w:tr w:rsidR="009A2C43" w:rsidRPr="00A50DCE" w14:paraId="0BE2E59F" w14:textId="3130A511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66DEBA8D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9:00 - 20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09A7B2AE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017E6F91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0495DF44" w14:textId="1203A0B1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44304C10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32395B10" w14:textId="5A6B8158" w:rsidR="00A27998" w:rsidRPr="00D64673" w:rsidRDefault="00363C37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A27998" w:rsidRPr="00A50DCE" w14:paraId="2F3948A7" w14:textId="37ABF9A1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164B5175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0:00 - 21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6280A8D4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7CD9B71C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646CB041" w14:textId="30386CE3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7DA49D73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5B9462E3" w14:textId="5A8DAB58" w:rsidR="00A27998" w:rsidRPr="00D64673" w:rsidRDefault="00363C37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9A2C43" w:rsidRPr="00A50DCE" w14:paraId="31252E88" w14:textId="25CD0695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2B784998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1:00 - 22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40AC0670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227FD5B3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245FF319" w14:textId="7FB60EFC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7D4DEA5F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45825706" w14:textId="37865B12" w:rsidR="00A27998" w:rsidRPr="00D64673" w:rsidRDefault="00363C37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A27998" w:rsidRPr="00A50DCE" w14:paraId="502A77E2" w14:textId="1D4E1A10" w:rsidTr="00DF130D">
                        <w:trPr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3D826D0C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2:00 - 23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4F9E2B6B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01F47B58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200E8414" w14:textId="0669E78A" w:rsidR="00A27998" w:rsidRPr="004C29E2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0AED6438" w14:textId="77777777" w:rsidR="00A27998" w:rsidRPr="00D64673" w:rsidRDefault="00A27998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584AA5D0" w14:textId="07507446" w:rsidR="00A27998" w:rsidRPr="00D64673" w:rsidRDefault="00363C37" w:rsidP="004C29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 w:rsidR="009A2C43" w:rsidRPr="00A50DCE" w14:paraId="1A0185AA" w14:textId="21F8ABD4" w:rsidTr="000E48D5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980" w:type="dxa"/>
                            <w:noWrap/>
                            <w:hideMark/>
                          </w:tcPr>
                          <w:p w14:paraId="7EB3D726" w14:textId="77777777" w:rsidR="00A27998" w:rsidRPr="00D64673" w:rsidRDefault="00A27998" w:rsidP="004C29E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3:00 - 00:00</w:t>
                            </w:r>
                          </w:p>
                        </w:tc>
                        <w:tc>
                          <w:tcPr>
                            <w:tcW w:w="856" w:type="dxa"/>
                            <w:noWrap/>
                            <w:hideMark/>
                          </w:tcPr>
                          <w:p w14:paraId="5451D759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996" w:type="dxa"/>
                            <w:gridSpan w:val="2"/>
                            <w:noWrap/>
                            <w:hideMark/>
                          </w:tcPr>
                          <w:p w14:paraId="62BF45A0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</w:tcPr>
                          <w:p w14:paraId="2D0C019C" w14:textId="27E454B4" w:rsidR="00A27998" w:rsidRPr="004C29E2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4C29E2">
                              <w:rPr>
                                <w:rFonts w:ascii="Times New Roman" w:hAnsi="Times New Roman" w:cs="Times New Roma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noWrap/>
                            <w:hideMark/>
                          </w:tcPr>
                          <w:p w14:paraId="66C12050" w14:textId="77777777" w:rsidR="00A27998" w:rsidRPr="00D64673" w:rsidRDefault="00A27998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D6467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</w:tcPr>
                          <w:p w14:paraId="5BE49CBC" w14:textId="2C4B8071" w:rsidR="00A27998" w:rsidRPr="00D64673" w:rsidRDefault="00363C37" w:rsidP="004C29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</w:tbl>
                    <w:p w14:paraId="4771941D" w14:textId="77777777" w:rsidR="00900380" w:rsidRDefault="00900380" w:rsidP="00900380"/>
                  </w:txbxContent>
                </v:textbox>
                <w10:wrap type="tight" anchorx="margin"/>
              </v:shape>
            </w:pict>
          </mc:Fallback>
        </mc:AlternateContent>
      </w:r>
    </w:p>
    <w:p w14:paraId="7E1B7213" w14:textId="77777777" w:rsidR="009A2C43" w:rsidRPr="00F2433B" w:rsidRDefault="005A35E8" w:rsidP="009A2C43">
      <w:pPr>
        <w:spacing w:line="276" w:lineRule="auto"/>
        <w:jc w:val="both"/>
        <w:rPr>
          <w:rFonts w:ascii="Times New Roman" w:hAnsi="Times New Roman" w:cs="Times New Roman"/>
        </w:rPr>
      </w:pPr>
      <w:r w:rsidRPr="00F2433B">
        <w:rPr>
          <w:rFonts w:ascii="Times New Roman" w:hAnsi="Times New Roman" w:cs="Times New Roman"/>
        </w:rPr>
        <w:t>T</w:t>
      </w:r>
      <w:r w:rsidR="009A2C43" w:rsidRPr="00F2433B">
        <w:rPr>
          <w:rFonts w:ascii="Times New Roman" w:hAnsi="Times New Roman" w:cs="Times New Roman"/>
        </w:rPr>
        <w:t xml:space="preserve"> = temperature, </w:t>
      </w:r>
      <w:proofErr w:type="spellStart"/>
      <w:r w:rsidR="009A2C43">
        <w:rPr>
          <w:rFonts w:ascii="Times New Roman" w:hAnsi="Times New Roman" w:cs="Times New Roman"/>
        </w:rPr>
        <w:t>rH</w:t>
      </w:r>
      <w:proofErr w:type="spellEnd"/>
      <w:r w:rsidR="009A2C43" w:rsidRPr="00F2433B">
        <w:rPr>
          <w:rFonts w:ascii="Times New Roman" w:hAnsi="Times New Roman" w:cs="Times New Roman"/>
        </w:rPr>
        <w:t xml:space="preserve"> = Relative Humidity, VPD = vapor pressure deficit, PPFD = photosynthetic photon flux density</w:t>
      </w:r>
    </w:p>
    <w:sectPr w:rsidR="009A2C43" w:rsidRPr="00F2433B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90D47F" w14:textId="77777777" w:rsidR="00B91FCA" w:rsidRDefault="00B91FCA" w:rsidP="00E441A1">
      <w:pPr>
        <w:spacing w:after="0" w:line="240" w:lineRule="auto"/>
      </w:pPr>
      <w:r>
        <w:separator/>
      </w:r>
    </w:p>
  </w:endnote>
  <w:endnote w:type="continuationSeparator" w:id="0">
    <w:p w14:paraId="305509B3" w14:textId="77777777" w:rsidR="00B91FCA" w:rsidRDefault="00B91FCA" w:rsidP="00E441A1">
      <w:pPr>
        <w:spacing w:after="0" w:line="240" w:lineRule="auto"/>
      </w:pPr>
      <w:r>
        <w:continuationSeparator/>
      </w:r>
    </w:p>
  </w:endnote>
  <w:endnote w:type="continuationNotice" w:id="1">
    <w:p w14:paraId="4BDC5697" w14:textId="77777777" w:rsidR="00B91FCA" w:rsidRDefault="00B91F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7D297" w14:textId="77777777" w:rsidR="00B91FCA" w:rsidRDefault="00B91FCA" w:rsidP="00E441A1">
      <w:pPr>
        <w:spacing w:after="0" w:line="240" w:lineRule="auto"/>
      </w:pPr>
      <w:r>
        <w:separator/>
      </w:r>
    </w:p>
  </w:footnote>
  <w:footnote w:type="continuationSeparator" w:id="0">
    <w:p w14:paraId="77E55A39" w14:textId="77777777" w:rsidR="00B91FCA" w:rsidRDefault="00B91FCA" w:rsidP="00E441A1">
      <w:pPr>
        <w:spacing w:after="0" w:line="240" w:lineRule="auto"/>
      </w:pPr>
      <w:r>
        <w:continuationSeparator/>
      </w:r>
    </w:p>
  </w:footnote>
  <w:footnote w:type="continuationNotice" w:id="1">
    <w:p w14:paraId="3E6106B5" w14:textId="77777777" w:rsidR="00B91FCA" w:rsidRDefault="00B91FC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4B05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0A08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1FCA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46905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3AB8"/>
    <w:rsid w:val="00DE6B3C"/>
    <w:rsid w:val="00DF130D"/>
    <w:rsid w:val="00E009F1"/>
    <w:rsid w:val="00E04804"/>
    <w:rsid w:val="00E0660B"/>
    <w:rsid w:val="00E13C6C"/>
    <w:rsid w:val="00E145D4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20</cp:revision>
  <dcterms:created xsi:type="dcterms:W3CDTF">2024-02-21T15:32:00Z</dcterms:created>
  <dcterms:modified xsi:type="dcterms:W3CDTF">2025-01-0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